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0C9" w:rsidRDefault="00B800C9" w:rsidP="00B800C9">
      <w:r>
        <w:t>&gt;HCV-2b-denovo</w:t>
      </w:r>
    </w:p>
    <w:p w:rsidR="00B800C9" w:rsidRDefault="00B800C9" w:rsidP="00B800C9"/>
    <w:p w:rsidR="00B800C9" w:rsidRDefault="00B800C9" w:rsidP="00B800C9">
      <w:r>
        <w:t>CGTACAGCCTCCAGGCCCCCCCCTCCCGGGAGAGCCATAGTGGTCTGCGGAACCGGTGAGTACACCGGAATTACCGGAAAGACTGGGTCCTTTCTTGGATAAACCCACTCTATGTCCGGTCATTTGGGCGTGCCCCCGCAAGACTGCTAGCCTAGTAGCGTTGGGTTGCGAACGGCCTTGTGGTACTGCCTGATAGGGTGCTTGCGAGTGCCCCGGGAGGTCTCGTAGACCGTGCATCATGAGCACAAATCCTAAACCTCAAAGAAAAACCAAAAGAAACACAAACCGCCGCCCACAGGACGTCAAGTTCCCGGGTGGCGGTCAGATCGTTGGCGGAGTTTACTTGCTGCCGCGCAGGGGCCCCAGGTTGGGTGTGCGCGCGACGAGGAAGACTTCCGAGCGATCCCAGCCGCGTGGAAGACGCCAGCCCATCCCGAAAGATCGGCGCTCCACCGGCAAGTCCTGGGGAAAGCCAGGATATCCTTGGCCTCTGTACGGAAACGAGGGCTGCGGCTGGGCAGGTTGGCTCTTGTCCCCCCGCGGGTCTCGTCCTACTTGGGGCCCTACTGACCCCCGGCATAGATCACGCAATTTGGGCAAAGTCATCGATACCATTACGTGTGGTTTTGCCGACCTCATGGGGTACATCCCTGTCGTTGGCGCCCCAGTTGGAGGCGTCGCCAGAGCTCTGGCACATGGTGTTAGGGTCCTGGAAGACGGGATAAATTACGCAACAGGGAATTTGCCTGGTTGCTCCTTTTCTATCTTCTTGCTTGCTCTTTTGTCGTGCGTCACAGTGCCAGTGTCTGCAGTGGAAGTCAGGAACATCAGCTCTAGCTACTACGCCACTAATGATTGCTCGAACGACAGCATCACGTGGCAGCTCACTAATGCAGTTCTCCATGTTCCCGGATGCGTCCCATGTGAGAATGATAATGGCACCTTGCGCTGCTGGATACAAGTGACACCTAATGTGGCTGTGAAACATCGTGGCGCACTCACTCATAGCCTGCGAACGCATGTCGACGTGATCGTGGCGGCAGCCACGGTCTGCTCGGCCTTGTACGTGGGAGACGTGTGCGGGGCCGTGATGATTGTATCGCAGGCTTTCATAATATCGCCAGAACGCCACCACTTCACCCAANNNNNNNNNNNNNNNNNNNNNNNNNNNNNNNNNNNNNNNNNNNNNNNNNNNNNNNNNNNNNNNNNNNNNNNNNNNNNNNNNNNNNNNNNNNNNNNNNNNNNNNNNGGTCATATCACCGGCCATCGCATGGCATGGGACATGATGCTAAATTGGTCTCCAACTCTTACCATGATCCTCGCCTACGCTGCTCGCATTCCGGAGCTAGTCCTTGAGATTGTCTTCGGCGGCCACTGGGGTGTGGTGTTTGGCTTGGCCTATTTCTCCATGCAGGGAGCGTGGGCCAAAGTCTTCGCCATCCTCCTCCTTGTCGNNNNNNNNNNNNNNNNNNNNNNNNNNNNNNNNNNNNNNNNNNNNNNNNNNNNNNNNNNNNNNNNNNNNNNNNNNNNNNNNNNNNNNNNNNNNNNNNNNNNNNNNNNNNNNNNNNNNNNNNNNNNNNNNNNNNNNNNAGCAGCGACTCAATTTGATTAACACCAACGGCAGCTGGCATATAAACCGGACCGCCCTCAACTGCAATGACAGCTTGAATACGGGTTTCATCGCTTCCCTGTTTTACACCCACAGCTTCAGCAGCTCTGGCTGCCCCGAGCGCTTGTCTGCCTGCCGCAGGCTGGACGATTTCCGCATCGGGTGGGGAACCTTGGAATACGAGACCAACGTCACCAACGATGACGACATGAGGCCGTACTGCTGGCATTACCCTCCAAAGCCTTGCGGTATCGTTCCGGCTAGGACGGTTTGCGGGCCGGTCTATTGTTTCACTCCCAGTCCTATTGTTGTGGGTACTACTGACAGGCAGGGCGTGCCCACCTATAGATGGGGGGAAAATGAGACCGATGTCTTCATATTAAATAACACAAGACCCCCGCGAGGAGCTTGGTTTGGCTGCACTTGGATGAATGGGACTGGGTTCACTAAGACATGCGGTGCACCACCTTGCCGCATTAGGAGGGATTTCAATAGTACCCTCGATCTGCTGTGCCCTACGGACTGTTTTAGGAAGCACCCAGACGCTACCTATCTTAAGTGCGGAGCAGGGCCTTGGTTGACTCCTAGATGCCTGGTAGATTACCCTTATAGATTGTGGCACTATCCGTGTACTGTGAATTTTACCATCTTCAAGACGCGGATGTTTGTAGGGGGGGTGGAGCATCGGTTCACCGCAGCATGTAACTTCACGCGCGGGGACCCCTGCAGATTGGAAGACAGGGATAGGGGTCAACAGAGTCCGCTACTGCACTCCACCACTGAGTGGGCGGTTCTGCCATGCTCCTTCTCCGACCTACCGGCACTATCTACTGGTCTATTGCACCTCCACCAGAAAATCGTGGACGTACAGTACCTCTANNNNNNNNNNNNAGCTATCACAAGATACCTTGTGAAGTGGGAATGGGTGGTCCTCCTATTCTTGTTGCTGGCAGACGCCAGGATCTGTGCATGCCTTTGGATGCTCATCAT</w:t>
      </w:r>
      <w:r>
        <w:lastRenderedPageBreak/>
        <w:t>ACTGGGCCAGGCCTAGGCGGCGCTTGAGAAGCTTATCATCTTGCACTCTGCTAGCGCCGCTAGTGCTAATGGGCCGCTGTGGTTCTTCATCTTTTTTACAGCGGCCTGGTACCTGAAGGGTAGGGTGGTCCCCGCGGCCACATACTCTGTTCTCGGCTTGTGGTCTTTCTTCCTCCTGGTCCTGGCCTTACCACAGCAGGCTTATGCCCTGGACGCCTCTGAGCAAGGGGAACTGGGGCTGGTCCTATTGGCAATCATATCCATCTTTACCCTTACCCCAGCATACAAGACTCTCCTGAGC</w:t>
      </w:r>
    </w:p>
    <w:p w:rsidR="00B800C9" w:rsidRDefault="00B800C9" w:rsidP="00B800C9">
      <w:r>
        <w:t>CGTTCAGTGTGGTGGCTATCCTATATGCTGGTCTTGGCCGAGGCCCAGATTCAGCAATGGGTTCCCCCCCTGGAGGCCCGGGGGGGGCGTGACGGGATCATCTGGGTGGCTGTCATTCTACACCCACGCCTTGTGTTTGAGATCACGAAATGGTTGTTAGCAGTTCTGGGGCCTGCCCACCTCCTTAGAGCGTCCTTGCT</w:t>
      </w:r>
      <w:bookmarkStart w:id="0" w:name="_GoBack"/>
      <w:bookmarkEnd w:id="0"/>
      <w:r>
        <w:t>ACGGATACCGTACTTTGTGAGGGCCCACGCCCTGCTACGAGTATGCACCATGGTAAGACATCTCGCAGGAGCTAAGTACATCCAGATGCTGCTGATCACCATAGGCAGATTGACCGGCACTTACATCTATGACCACCTCTCCCCTTTATCAACCTGGGCAGCCCAGGGTTTGCGGGACCTGGCAGTCGCCGTGGAGCCTGTGGTGTTTAGCCCAATGGAGAAGAAGGTCTTTGTAGGGGGGGCTGAGACAGTGGCTTGCGGGGACATCCTGCATGGCCTCCCGGTCTCCGCGAGGCTAGGTAGGGAAGTTCTGCTCGGCCCCGCCGATGGCTACACCACGAAGGGGTGGAAGCTCCTAGCCNNNNNTTACTGCTTACACTCAACAGACTCGAGGTCTTCTGGGTGCCATCGTGGTCAGTTTAACGGGCCGCGACAAAAATGAGCAGGCCGGGCATGTCCAGGTTCTGTCCTCTGTTACGCAATCTTTCTTGGGGNNNNNCTATCTCAGGGATCCTCTGGACAGTATATCATGGGGCTGGCAATAAGACCTTGGCCGGCCCTAAAGGGCCAGTCACTCAGATGTACACCAGCGCGGAGGGGGACCTCGTGGGGTGGCCCAGCCCCCCCGGGACTAAGTCCTTGGACCCCTGTACCTGCGGGGCCGTCGACCTCTACCTGGTCACCCGAAACGCTGATGTCATTCCGGTCCGGAGGAAAGGCGACCGGCGGGGTGCACTACTCTCGCCAAGGCCTCTCTCAACCCTCAAAGGGTCATCCGGTGGACCTGTGCTCTGTTCTAGGGGGCACGCCGTGGGCTTGTTCAGAGCGGCCGTGTGCGCCAGGGGTGTGGCCAAGTCTATTGACTTCATCCCTGTTGAATCTCTCGATGTAGCCACGCGGTCGCCCAGCTTTACTGACAACAGCACGCCACCGGCTGTGCCCCAGACATACCAGGTGGGCTATTTGCACGCGCCGACAGGCAGTGGGAAGAGCACCAAGGTCCCTGCCGCGTACGCCAGTCAGGGGTATAAGGTACTTGTACTGAATCCCTCTGTCGCGGCCACACTCGGCTTTGGGGCCTACATGTCCAAAGCCCACGGGATCAACCCCAACATCAGAACTGGAGTACGGACTGTGACCACCGGGGACCCAATCACCTACTCCACTTATGGCAAGTTTCTCGCAGACGGAGGCTGCTCAGCTGGCGCCTATGACGTCATCATATGCGATGAATGCCATGCTGTGGACGCCACCACCATCCTTGGCATTGGAACAGTCCTCGACCAGGCCGAGACCGCAGGTGCCAGGTTAGTGGTCTTGGCCACAGCCACGCCTCCTGGTACAGTNNNNNNNNNNNNNNNNNNNNNNNNNNNNNNNNNNNNNNNNNNNNNNNNNAACAACACCTCATAGTAACATAGAGGAGGTGGCTCTTGGCCACGAAGGCGAGATCCCTTTTTACGGCAAGGCTATCCCCCTAGCTTCCATAAAGGGAGGCAGACACCTGATCTTTTGCCATTCAAAGAAGAAATGCGATGAGCTCGCAGCAGCCCTTCGGAGCATGGGTGTCAATGCCGTTGCTTACTACAGGGGTCTCGACGTCTCCGTTATACCATCTCAGGGGGACGTGGTGGTCGTCGCCACCGATGCCCTAATGACTGGATTCACCGGCGACTTTGACTCTGTCATTGACTGCAACGTTGCAGTCACTCAAATTGTGGATTTTAGCCTAGACCCAACCTTCACCATCACCACCCAAACTGTCCCTCAGGACGCCGTCTCCCGTAGCCAACGTAGAGGGAGAACAGGGAGGGGACGGCTAGGCATCTACAGGTATGTCTCGTCAGGCGAAAGGCCGTCTGGGATGTTCGACAGCGTAGTGCTCTGTGAGTGCTATGATGCCGGGGCGTCCTGGTACGAACTCACGCCTGCTGAGACTACAGTGAGACTCCGGGCTTATTTCAACACGCCCGGCCTGCCCGTCTGCCAAGACCACCTAGAATTCTGGGAGGCGGTGTTTACAGGTCTCACACACATCGATGCCCACTTCCTCTCCCAAACGAAGCAGGGGGGGGACAACTTTGCGTATCTAACGGCCTACCAGGCCACTGTGTGCGCTAGGGCAAAGGCCCCTCCTCCCTCCTGGGACGTGATGTGGAAGTGTCTAACTAGGCTCAAACCTACACTGAATGGCCCTACCCCCCTCCTATACCGCTTGGGTTCCGTGACCAACGAGGTTACCCTGACACACCCCGTGACGAAATATATCGCCACGTGCATGCAAGCTGATCTTGAGATCATGACAAGCACATGGGTTCTGGCAGGGGGGGTGCTGGCCGCCGTGGCAGCTTATTGTCTGGCGACCGGCTGCATCTCCATCATCGGCCGCTTACACCTGAACGATCGGGTAGTTGTGGCCCCTGACAAGGAGATCTTGTACGAGGCCTTTGATGAAATGGAAGAGTGCGCCTCCAAAGCCGCTCTCATCGAGGAAGGGCAGCGGATGGCGGAGATGCTCAAGTCCAAGATACAAGGCCTCTTGCAACAGGCCACAAAACAGGCCCAAGACATACAGCCAGCCATACAGTCATCGTGGCCCAAGCTCGAACAATTTTGGGCCAAGCACATGTGGAACTTCATCAGCGGCATACAGTACCTGGCGGGACTCTCCACTCTACCGGGAAATCCCGCGGTGGCATCAATGATGGCTTTTAGCGCCGCATTGACTAGCCCACTACCCACCAGCACCACCATCCTCTTGAACATTATGGGGGGATGGTTGGCCTCTCAGANNNNNNNNNNNNNNNNNNNNNNNNNNNNNNNNNNNNNNNNNNNNNNNNNNNNNNNNNNNNNNNNNNNNNNNNNNNNNNNNNNNNNNNNNNNNNNNNTTGCCCCCCCCGCCGGAGCCACTGGCTTCGTTGTCAGTGGTCTAGTGGGGGCGGCCGTCGGAAGTATAGGCCTGGGCAAAATACTGGTGGATGTTTTGGCTGGATATGGCGCAGGCATTTCAGGGGCCCTCGTAGCTTTTAAGATCATGAGCGGCGAGAAGCCCACAGTTGAAGATGTTGTAAACCTCCTGCCTGCTATCTTGTCTCCCGGTGCCCTGGTAGTGGGGGTCATCTGCGCAGCAATTTTGCGCCGCCACGTTGGTCAGGGGGAGGGGGCGGTTCAGTGGATGAACAGACTGATCGCCTTCGCCTCCAGGGGAAACCACGTTGCCCCCACTCACTACGTGGCAGAGTCTGATGCCTCTCAGCGCGTAATGCAAGTGCTGAGTTCACTTACAATTACCAGCTTACTCAGGAGACTACATGCCTGGATCACTGAGGATTGCCCAGTCCCGTGCTCGGGGTCTTGGCTCCGGGACATTTGGGATTGGGTCTGTTCCACTCTCACAGACTTCAAGAACTGGCTGTCTTCAAAACTGCTCCCCAAGCTGCCCGGTCTCCCCTTTATCTCTTGCCAAAAGGGGTATAGGGGTGTATGGGCTGGCACGGGAGTCATGACTACTCGGTGTCCGTGCGGGGCAAGCATCTCGGGCCATGTCCGCTTGGGCACCATGAAAATAACAGGCCCGAAGACCTGCTGGAACCTATGGCAGGGGACCTTCCCCATCAATTGTTACACAGAGGGGNNNNNNNNNNNNNNNNNNNNNNNNNNNNNNNNNNNNNNNCCTTGCGTGCCAAAACCCCCTCCTAATTATAAGACCGCAATTTGGAGGGTGGCAGCGTCAGAGTACGTTGAGATCACGCAGCATGGCTCTTTCTCGTACGTAACAGGGTTAACCAATGACAACCTTAAGGTCCCCTGCCAGGTACCGGCCCCAGAATTTTTCTCCTGGGTAGATGGGGTGCAGATACACCGGTTCGCCCCCACTCCGGGTCCTTTCTTTCGGGATGAGGTGACGTTCACCGTAGGTCTCAATTCCTTTGTGGTCGGCTCTCAGCTCCCTTGCGATCCCGAGCCGGACACGGAGGTATTGGCCTCCATGTTGACAGACCCGTCCCACATTACAGCGGAGGCGGCGGCTAGGCGGTTGGCCAGGGGGTCTCCCCCCTCACAGGCCAGCTCTTCAGCGAGCCAGCTCTCCGCCCCGTCCCTGAAGGCCACCTGCACCACCCACAAGACGGCATACGACTGCGACATGGTGGATGCCAACCTCTTCATGGGAGGCGATGTGACCCGGATTGAATCCGACTCTAAGGTGATTGTTCTCGATTCCCTCGATTCCATGACTGAGGTAGAGGACGATCGCGAGCCTTCTATACCATCAGAATACTTGGTCAAGAGGAGAAAGTTTCCACCGGCACTACCTCCCTGGGCCCGTCCAGATTACAACCCTCCCGTACTGGAGACNNNNNNNNNNNNNNNNNNNNNNNNNNNNNNNNNNNNNNNNNNNNNNNNNNNNNNNNNNNNNNNNNNNNNNNNNNNNNNNNNNNNNNNNNNNNNNNNNNNNNNNNNNNNNNNNNNNNNNAGGCTGTGCCCTTCCCCCCACACCTCAAGCGCCAGTGCCTCCACCTCGAAGGCGCCGTGCCAAAGTCCTGACTCAGGACAATGTGGAGGGGGTCCTCAGGGAGATGGCGGACAAAGTGCTCAGCCCTCTCCAAGATTGCAATGACTCCGGTCACTCCACTGGGGCGGACACCGGAGGAGACAGCGCCCAGCAACCCCCCGACGAGACTGCCACTTCGGAGGCGGGATCACTGTCCTCCATGCCTCCCCTTGAGGGAGAGCCGGGAGACCCTGACCTGGAGTTTGAACCGGCTGGATCCACTCCCCCTTCCGAGGGGGAGTGTGAGGTCGTTGATTCAGACTCTAAGTCGTGGTCCACAGTCTCTGATCAGGAGGATTCTGTCATCTGTTGTTCCATGTCATACTCCTGGACGGGGGCCCTCATAACACCATGCGGGCCCGAGGAGGAGAAATTACCAATCAACCCTCTGAGCAATTCGCTCATGCGGTTTCACAACAAGGTGTACTCCACAACCTCGCGGAGTGCCTCTCTGAGGGCNAAGAAGGTGACCTTTGACAGGACACAAGTGCTGGACGCGCACTACGACTCAGTCTTGCAGGACATTAAGCGGGCCGCCTCTAAGGTTAGCGCGAGGCTCCTCTCANTAGAGGAAGCCTGCGCACTGACCCCGCCTCATTCCGCCAAATCACGGTACGGATTCGGGGCAAAAGAGGTGCGCAGCTTATCCAGGAGGGCCATCAACCACATCCGGTCCGTGTGGGAGGACCTCCTGGAAGACCATTGTACCCCAATTGACACAACTATCATGGCCAAAAATGAGGTGTTTTGTATTGATCCCGCTAAAGGTGGGAAAAAGGCAGCCCGCCTCATCGTGTACCCCGACCTCGGGGTCAGGGTGTGCGAAAAAATGGCCCTCTATGACATTGCACAGAAGCTTCCCAAGGCAATAATGGGATCATCCTATGGATTCCAATACTCCCCCGCGGAACGGGTTGATTTTCTCCTCAAGGCTTGGGGAAGTAAGGAGGACCCAATGGGGTTCTCGTATGACACCCGTTGCTTCGACTCAACCGTCACAGAGAGGGACATAAGAACAGAAGAATCCATATATCAGGCTTGTTCCCTGCCCGAGGAGGCCAGAACTGTCATTCATTCGCTCACTGAGAGACTTTACGTAGGAGGGCCCATGATGAACAGCAAGGGGCAATCCTGCGGTTACAGGCGATGCCGCGCGAGCGGCGTCTTCACTACTAGTATGGGAAATACCATGACATGCTACATCAAAGCCCTCGCAGCGTGCAAAGCCGCGGGGATCGTGGACCCCACTATGCTGGTGTGTGGAGACGACCTGGTCGTCATCTCAGAGAGCCAAGGCAACGAGGAGGACGAGCGGAACCTGAGAGCTTTCACGGAAGCTATGACCAGGTATTCAGCCCCTCCCGGCGACCTTCCCAGACCGGAATATGACTTGGAGCTTATAACATCCTGCTCCTCAAACGTATCGGTCTGGGAAGGTCGCCGGGAGNNNNNNNNNNNNNNNNNNNNCACTCCAATTTCCCGAGCTGCTTGGGAAACAGTGAGACACTCCCCTGTCAATTCTTGGCTGGGTAACATCATTCAATACGCCCCTACAATCTGGGTACGG</w:t>
      </w:r>
    </w:p>
    <w:p w:rsidR="00B800C9" w:rsidRDefault="00B800C9" w:rsidP="00B800C9"/>
    <w:p w:rsidR="00B800C9" w:rsidRDefault="00B800C9" w:rsidP="00B800C9"/>
    <w:p w:rsidR="00B800C9" w:rsidRDefault="00B800C9" w:rsidP="00B800C9"/>
    <w:p w:rsidR="00E84408" w:rsidRDefault="00E84408"/>
    <w:sectPr w:rsidR="00E84408" w:rsidSect="00E8440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0C9"/>
    <w:rsid w:val="00B800C9"/>
    <w:rsid w:val="00E84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C0D6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378</Words>
  <Characters>7860</Characters>
  <Application>Microsoft Macintosh Word</Application>
  <DocSecurity>0</DocSecurity>
  <Lines>65</Lines>
  <Paragraphs>18</Paragraphs>
  <ScaleCrop>false</ScaleCrop>
  <Company>University of Alberta</Company>
  <LinksUpToDate>false</LinksUpToDate>
  <CharactersWithSpaces>9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Chen</dc:creator>
  <cp:keywords/>
  <dc:description/>
  <cp:lastModifiedBy>Ran Chen</cp:lastModifiedBy>
  <cp:revision>1</cp:revision>
  <dcterms:created xsi:type="dcterms:W3CDTF">2015-12-31T22:15:00Z</dcterms:created>
  <dcterms:modified xsi:type="dcterms:W3CDTF">2015-12-31T22:19:00Z</dcterms:modified>
</cp:coreProperties>
</file>